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52"/>
        <w:tblW w:w="0" w:type="auto"/>
        <w:tblLook w:val="04A0" w:firstRow="1" w:lastRow="0" w:firstColumn="1" w:lastColumn="0" w:noHBand="0" w:noVBand="1"/>
      </w:tblPr>
      <w:tblGrid>
        <w:gridCol w:w="1615"/>
        <w:gridCol w:w="4320"/>
        <w:gridCol w:w="1890"/>
        <w:gridCol w:w="1525"/>
      </w:tblGrid>
      <w:tr w:rsidR="003839A5" w:rsidRPr="007E7937" w14:paraId="6247C43F" w14:textId="77777777" w:rsidTr="003839A5">
        <w:tc>
          <w:tcPr>
            <w:tcW w:w="1615" w:type="dxa"/>
            <w:shd w:val="clear" w:color="auto" w:fill="D9D9D9" w:themeFill="background1" w:themeFillShade="D9"/>
            <w:vAlign w:val="center"/>
          </w:tcPr>
          <w:p w14:paraId="6FF51C0B" w14:textId="77777777" w:rsidR="003839A5" w:rsidRPr="007E7937" w:rsidRDefault="003839A5" w:rsidP="003839A5">
            <w:pPr>
              <w:rPr>
                <w:b/>
              </w:rPr>
            </w:pPr>
            <w:r w:rsidRPr="007E7937">
              <w:rPr>
                <w:b/>
              </w:rPr>
              <w:t>Strain name</w:t>
            </w:r>
          </w:p>
        </w:tc>
        <w:tc>
          <w:tcPr>
            <w:tcW w:w="4320" w:type="dxa"/>
            <w:shd w:val="clear" w:color="auto" w:fill="D9D9D9" w:themeFill="background1" w:themeFillShade="D9"/>
            <w:vAlign w:val="center"/>
          </w:tcPr>
          <w:p w14:paraId="2941D68C" w14:textId="77777777" w:rsidR="003839A5" w:rsidRPr="007E7937" w:rsidRDefault="003839A5" w:rsidP="003839A5">
            <w:pPr>
              <w:rPr>
                <w:b/>
              </w:rPr>
            </w:pPr>
            <w:r w:rsidRPr="007E7937">
              <w:rPr>
                <w:b/>
              </w:rPr>
              <w:t>Descriptio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DD078C6" w14:textId="77777777" w:rsidR="003839A5" w:rsidRPr="007E7937" w:rsidRDefault="003839A5" w:rsidP="003839A5">
            <w:pPr>
              <w:rPr>
                <w:b/>
              </w:rPr>
            </w:pPr>
            <w:r w:rsidRPr="007E7937">
              <w:rPr>
                <w:b/>
              </w:rPr>
              <w:t>Sample name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21B61B73" w14:textId="77777777" w:rsidR="003839A5" w:rsidRPr="007E7937" w:rsidRDefault="003839A5" w:rsidP="003839A5">
            <w:pPr>
              <w:rPr>
                <w:b/>
              </w:rPr>
            </w:pPr>
            <w:r w:rsidRPr="007E7937">
              <w:rPr>
                <w:b/>
              </w:rPr>
              <w:t>Index primer</w:t>
            </w:r>
          </w:p>
        </w:tc>
      </w:tr>
      <w:tr w:rsidR="003839A5" w:rsidRPr="002F24E6" w14:paraId="68E82596" w14:textId="77777777" w:rsidTr="003839A5">
        <w:tc>
          <w:tcPr>
            <w:tcW w:w="1615" w:type="dxa"/>
            <w:vAlign w:val="center"/>
          </w:tcPr>
          <w:p w14:paraId="76408AF0" w14:textId="77777777" w:rsidR="003839A5" w:rsidRPr="002F24E6" w:rsidRDefault="003839A5" w:rsidP="003839A5">
            <w:r w:rsidRPr="002F24E6">
              <w:t>YP473Tn + YP473Tn3</w:t>
            </w:r>
          </w:p>
        </w:tc>
        <w:tc>
          <w:tcPr>
            <w:tcW w:w="4320" w:type="dxa"/>
            <w:vAlign w:val="center"/>
          </w:tcPr>
          <w:p w14:paraId="251F022A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</w:t>
            </w:r>
            <w:r>
              <w:t>Tn</w:t>
            </w:r>
            <w:r w:rsidRPr="002F24E6">
              <w:t xml:space="preserve"> input library</w:t>
            </w:r>
          </w:p>
        </w:tc>
        <w:tc>
          <w:tcPr>
            <w:tcW w:w="1890" w:type="dxa"/>
            <w:vAlign w:val="center"/>
          </w:tcPr>
          <w:p w14:paraId="31A2CB2B" w14:textId="77777777" w:rsidR="003839A5" w:rsidRPr="002F24E6" w:rsidRDefault="003839A5" w:rsidP="003839A5">
            <w:r w:rsidRPr="002F24E6">
              <w:t>WT input</w:t>
            </w:r>
          </w:p>
        </w:tc>
        <w:tc>
          <w:tcPr>
            <w:tcW w:w="1525" w:type="dxa"/>
            <w:vAlign w:val="center"/>
          </w:tcPr>
          <w:p w14:paraId="4D58F627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 </w:t>
            </w:r>
          </w:p>
        </w:tc>
      </w:tr>
      <w:tr w:rsidR="003839A5" w:rsidRPr="002F24E6" w14:paraId="3E5B83E9" w14:textId="77777777" w:rsidTr="003839A5">
        <w:tc>
          <w:tcPr>
            <w:tcW w:w="1615" w:type="dxa"/>
            <w:vAlign w:val="center"/>
          </w:tcPr>
          <w:p w14:paraId="2CF6C927" w14:textId="77777777" w:rsidR="003839A5" w:rsidRPr="002F24E6" w:rsidRDefault="003839A5" w:rsidP="003839A5">
            <w:r w:rsidRPr="002F24E6">
              <w:t>YP473Tn4</w:t>
            </w:r>
          </w:p>
        </w:tc>
        <w:tc>
          <w:tcPr>
            <w:tcW w:w="4320" w:type="dxa"/>
            <w:vAlign w:val="center"/>
          </w:tcPr>
          <w:p w14:paraId="128FB8F5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Tn Group 1</w:t>
            </w:r>
            <w:r w:rsidRPr="002F24E6">
              <w:rPr>
                <w:i/>
              </w:rPr>
              <w:t xml:space="preserve"> in vivo </w:t>
            </w:r>
            <w:r w:rsidRPr="002F24E6">
              <w:t xml:space="preserve">2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2EB7560A" w14:textId="77777777" w:rsidR="003839A5" w:rsidRPr="002F24E6" w:rsidRDefault="003839A5" w:rsidP="003839A5">
            <w:r w:rsidRPr="002F24E6">
              <w:t>WT in vivo 1</w:t>
            </w:r>
          </w:p>
        </w:tc>
        <w:tc>
          <w:tcPr>
            <w:tcW w:w="1525" w:type="dxa"/>
            <w:vAlign w:val="center"/>
          </w:tcPr>
          <w:p w14:paraId="4A6C789A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2 </w:t>
            </w:r>
          </w:p>
        </w:tc>
      </w:tr>
      <w:tr w:rsidR="003839A5" w:rsidRPr="002F24E6" w14:paraId="33F7E394" w14:textId="77777777" w:rsidTr="003839A5">
        <w:tc>
          <w:tcPr>
            <w:tcW w:w="1615" w:type="dxa"/>
            <w:vAlign w:val="center"/>
          </w:tcPr>
          <w:p w14:paraId="57E064EC" w14:textId="77777777" w:rsidR="003839A5" w:rsidRPr="002F24E6" w:rsidRDefault="003839A5" w:rsidP="003839A5">
            <w:r w:rsidRPr="002F24E6">
              <w:t>YP473Tn5</w:t>
            </w:r>
          </w:p>
        </w:tc>
        <w:tc>
          <w:tcPr>
            <w:tcW w:w="4320" w:type="dxa"/>
            <w:vAlign w:val="center"/>
          </w:tcPr>
          <w:p w14:paraId="568CA56C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Tn Group 2</w:t>
            </w:r>
            <w:r w:rsidRPr="002F24E6">
              <w:rPr>
                <w:i/>
              </w:rPr>
              <w:t xml:space="preserve"> in vivo </w:t>
            </w:r>
            <w:r w:rsidRPr="002F24E6">
              <w:t xml:space="preserve">2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6CB30B74" w14:textId="77777777" w:rsidR="003839A5" w:rsidRPr="002F24E6" w:rsidRDefault="003839A5" w:rsidP="003839A5">
            <w:r w:rsidRPr="002F24E6">
              <w:t>WT in vivo 2</w:t>
            </w:r>
          </w:p>
        </w:tc>
        <w:tc>
          <w:tcPr>
            <w:tcW w:w="1525" w:type="dxa"/>
            <w:vAlign w:val="center"/>
          </w:tcPr>
          <w:p w14:paraId="2BCB5E92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3</w:t>
            </w:r>
          </w:p>
        </w:tc>
      </w:tr>
      <w:tr w:rsidR="003839A5" w:rsidRPr="002F24E6" w14:paraId="2B4BC9F0" w14:textId="77777777" w:rsidTr="003839A5">
        <w:tc>
          <w:tcPr>
            <w:tcW w:w="1615" w:type="dxa"/>
            <w:vAlign w:val="center"/>
          </w:tcPr>
          <w:p w14:paraId="47E264C1" w14:textId="77777777" w:rsidR="003839A5" w:rsidRPr="002F24E6" w:rsidRDefault="003839A5" w:rsidP="003839A5">
            <w:r w:rsidRPr="002F24E6">
              <w:t>YP473Tn8</w:t>
            </w:r>
          </w:p>
        </w:tc>
        <w:tc>
          <w:tcPr>
            <w:tcW w:w="4320" w:type="dxa"/>
            <w:vAlign w:val="center"/>
          </w:tcPr>
          <w:p w14:paraId="53401E99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Tn Group 1</w:t>
            </w:r>
            <w:r w:rsidRPr="002F24E6">
              <w:rPr>
                <w:i/>
              </w:rPr>
              <w:t xml:space="preserve"> in vivo </w:t>
            </w:r>
            <w:r w:rsidRPr="002F24E6">
              <w:t xml:space="preserve">3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5DE2AF4B" w14:textId="77777777" w:rsidR="003839A5" w:rsidRPr="002F24E6" w:rsidRDefault="003839A5" w:rsidP="003839A5">
            <w:r w:rsidRPr="002F24E6">
              <w:t>WT in vivo 3</w:t>
            </w:r>
          </w:p>
        </w:tc>
        <w:tc>
          <w:tcPr>
            <w:tcW w:w="1525" w:type="dxa"/>
            <w:vAlign w:val="center"/>
          </w:tcPr>
          <w:p w14:paraId="5C6BB6AC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4</w:t>
            </w:r>
          </w:p>
        </w:tc>
      </w:tr>
      <w:tr w:rsidR="003839A5" w:rsidRPr="002F24E6" w14:paraId="57949E57" w14:textId="77777777" w:rsidTr="003839A5">
        <w:tc>
          <w:tcPr>
            <w:tcW w:w="1615" w:type="dxa"/>
            <w:vAlign w:val="center"/>
          </w:tcPr>
          <w:p w14:paraId="158ED3C8" w14:textId="77777777" w:rsidR="003839A5" w:rsidRPr="002F24E6" w:rsidRDefault="003839A5" w:rsidP="003839A5">
            <w:r w:rsidRPr="002F24E6">
              <w:t>YP473Tn9</w:t>
            </w:r>
          </w:p>
        </w:tc>
        <w:tc>
          <w:tcPr>
            <w:tcW w:w="4320" w:type="dxa"/>
            <w:vAlign w:val="center"/>
          </w:tcPr>
          <w:p w14:paraId="235F6019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Tn Group 2</w:t>
            </w:r>
            <w:r w:rsidRPr="002F24E6">
              <w:rPr>
                <w:i/>
              </w:rPr>
              <w:t xml:space="preserve"> in vivo </w:t>
            </w:r>
            <w:r w:rsidRPr="002F24E6">
              <w:t xml:space="preserve">3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1CF65AA7" w14:textId="77777777" w:rsidR="003839A5" w:rsidRPr="002F24E6" w:rsidRDefault="003839A5" w:rsidP="003839A5">
            <w:r w:rsidRPr="002F24E6">
              <w:t>WT in vivo 4</w:t>
            </w:r>
          </w:p>
        </w:tc>
        <w:tc>
          <w:tcPr>
            <w:tcW w:w="1525" w:type="dxa"/>
            <w:vAlign w:val="center"/>
          </w:tcPr>
          <w:p w14:paraId="32007BA8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5</w:t>
            </w:r>
          </w:p>
        </w:tc>
      </w:tr>
      <w:tr w:rsidR="003839A5" w:rsidRPr="002F24E6" w14:paraId="050271BA" w14:textId="77777777" w:rsidTr="003839A5">
        <w:tc>
          <w:tcPr>
            <w:tcW w:w="1615" w:type="dxa"/>
            <w:vAlign w:val="center"/>
          </w:tcPr>
          <w:p w14:paraId="7B8B664A" w14:textId="77777777" w:rsidR="003839A5" w:rsidRPr="002F24E6" w:rsidRDefault="003839A5" w:rsidP="003839A5">
            <w:r w:rsidRPr="002F24E6">
              <w:t>YP473Tn6</w:t>
            </w:r>
          </w:p>
        </w:tc>
        <w:tc>
          <w:tcPr>
            <w:tcW w:w="4320" w:type="dxa"/>
            <w:vAlign w:val="center"/>
          </w:tcPr>
          <w:p w14:paraId="2DE01A4C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Tn Group 1</w:t>
            </w:r>
            <w:r w:rsidRPr="002F24E6">
              <w:rPr>
                <w:i/>
              </w:rPr>
              <w:t xml:space="preserve"> in vitro </w:t>
            </w:r>
            <w:r w:rsidRPr="002F24E6">
              <w:t xml:space="preserve">2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095DA15E" w14:textId="77777777" w:rsidR="003839A5" w:rsidRPr="002F24E6" w:rsidRDefault="003839A5" w:rsidP="003839A5">
            <w:r w:rsidRPr="002F24E6">
              <w:t>WT in vitro 1</w:t>
            </w:r>
          </w:p>
        </w:tc>
        <w:tc>
          <w:tcPr>
            <w:tcW w:w="1525" w:type="dxa"/>
            <w:vAlign w:val="center"/>
          </w:tcPr>
          <w:p w14:paraId="680438C3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6 </w:t>
            </w:r>
          </w:p>
        </w:tc>
      </w:tr>
      <w:tr w:rsidR="003839A5" w:rsidRPr="002F24E6" w14:paraId="0CC1114D" w14:textId="77777777" w:rsidTr="003839A5">
        <w:tc>
          <w:tcPr>
            <w:tcW w:w="1615" w:type="dxa"/>
            <w:vAlign w:val="center"/>
          </w:tcPr>
          <w:p w14:paraId="49D19ABA" w14:textId="77777777" w:rsidR="003839A5" w:rsidRPr="002F24E6" w:rsidRDefault="003839A5" w:rsidP="003839A5">
            <w:r w:rsidRPr="002F24E6">
              <w:t>YP473Tn7</w:t>
            </w:r>
          </w:p>
        </w:tc>
        <w:tc>
          <w:tcPr>
            <w:tcW w:w="4320" w:type="dxa"/>
            <w:vAlign w:val="center"/>
          </w:tcPr>
          <w:p w14:paraId="0929A738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Tn Group 2</w:t>
            </w:r>
            <w:r w:rsidRPr="002F24E6">
              <w:rPr>
                <w:i/>
              </w:rPr>
              <w:t xml:space="preserve"> in vitro </w:t>
            </w:r>
            <w:r w:rsidRPr="002F24E6">
              <w:t xml:space="preserve">2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1E00B410" w14:textId="77777777" w:rsidR="003839A5" w:rsidRPr="002F24E6" w:rsidRDefault="003839A5" w:rsidP="003839A5">
            <w:r w:rsidRPr="002F24E6">
              <w:t>WT in vitro 2</w:t>
            </w:r>
          </w:p>
        </w:tc>
        <w:tc>
          <w:tcPr>
            <w:tcW w:w="1525" w:type="dxa"/>
            <w:vAlign w:val="center"/>
          </w:tcPr>
          <w:p w14:paraId="1C087D71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7 </w:t>
            </w:r>
          </w:p>
        </w:tc>
      </w:tr>
      <w:tr w:rsidR="003839A5" w:rsidRPr="002F24E6" w14:paraId="540EE4C8" w14:textId="77777777" w:rsidTr="003839A5">
        <w:tc>
          <w:tcPr>
            <w:tcW w:w="1615" w:type="dxa"/>
            <w:vAlign w:val="center"/>
          </w:tcPr>
          <w:p w14:paraId="65C161C1" w14:textId="77777777" w:rsidR="003839A5" w:rsidRPr="002F24E6" w:rsidRDefault="003839A5" w:rsidP="003839A5">
            <w:r w:rsidRPr="002F24E6">
              <w:t>YP473Tn10</w:t>
            </w:r>
          </w:p>
        </w:tc>
        <w:tc>
          <w:tcPr>
            <w:tcW w:w="4320" w:type="dxa"/>
            <w:vAlign w:val="center"/>
          </w:tcPr>
          <w:p w14:paraId="46D01E73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Tn Group 1</w:t>
            </w:r>
            <w:r w:rsidRPr="002F24E6">
              <w:rPr>
                <w:i/>
              </w:rPr>
              <w:t xml:space="preserve"> in vitro </w:t>
            </w:r>
            <w:r w:rsidRPr="002F24E6">
              <w:t xml:space="preserve">3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392D0CDA" w14:textId="77777777" w:rsidR="003839A5" w:rsidRPr="002F24E6" w:rsidRDefault="003839A5" w:rsidP="003839A5">
            <w:r w:rsidRPr="002F24E6">
              <w:t>WT in vitro 3</w:t>
            </w:r>
          </w:p>
        </w:tc>
        <w:tc>
          <w:tcPr>
            <w:tcW w:w="1525" w:type="dxa"/>
            <w:vAlign w:val="center"/>
          </w:tcPr>
          <w:p w14:paraId="1052D054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8 </w:t>
            </w:r>
          </w:p>
        </w:tc>
      </w:tr>
      <w:tr w:rsidR="003839A5" w:rsidRPr="002F24E6" w14:paraId="795BEFAD" w14:textId="77777777" w:rsidTr="003839A5">
        <w:tc>
          <w:tcPr>
            <w:tcW w:w="1615" w:type="dxa"/>
            <w:vAlign w:val="center"/>
          </w:tcPr>
          <w:p w14:paraId="5A6BA452" w14:textId="77777777" w:rsidR="003839A5" w:rsidRPr="002F24E6" w:rsidRDefault="003839A5" w:rsidP="003839A5">
            <w:r w:rsidRPr="002F24E6">
              <w:t>YP473Tn11</w:t>
            </w:r>
          </w:p>
        </w:tc>
        <w:tc>
          <w:tcPr>
            <w:tcW w:w="4320" w:type="dxa"/>
            <w:vAlign w:val="center"/>
          </w:tcPr>
          <w:p w14:paraId="6E8BCB8E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3Tn Group 2</w:t>
            </w:r>
            <w:r w:rsidRPr="002F24E6">
              <w:rPr>
                <w:i/>
              </w:rPr>
              <w:t xml:space="preserve"> in vitro </w:t>
            </w:r>
            <w:r w:rsidRPr="002F24E6">
              <w:t xml:space="preserve">3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040D0AC3" w14:textId="77777777" w:rsidR="003839A5" w:rsidRPr="002F24E6" w:rsidRDefault="003839A5" w:rsidP="003839A5">
            <w:r w:rsidRPr="002F24E6">
              <w:t>WT in vitro 4</w:t>
            </w:r>
          </w:p>
        </w:tc>
        <w:tc>
          <w:tcPr>
            <w:tcW w:w="1525" w:type="dxa"/>
            <w:vAlign w:val="center"/>
          </w:tcPr>
          <w:p w14:paraId="03629E34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9 </w:t>
            </w:r>
          </w:p>
        </w:tc>
      </w:tr>
      <w:tr w:rsidR="003839A5" w:rsidRPr="002F24E6" w14:paraId="00A52F1C" w14:textId="77777777" w:rsidTr="003839A5">
        <w:tc>
          <w:tcPr>
            <w:tcW w:w="1615" w:type="dxa"/>
            <w:vAlign w:val="center"/>
          </w:tcPr>
          <w:p w14:paraId="5706C84A" w14:textId="77777777" w:rsidR="003839A5" w:rsidRPr="002F24E6" w:rsidRDefault="003839A5" w:rsidP="003839A5">
            <w:r w:rsidRPr="002F24E6">
              <w:t>YP475Tn + YP475Tn2</w:t>
            </w:r>
          </w:p>
        </w:tc>
        <w:tc>
          <w:tcPr>
            <w:tcW w:w="4320" w:type="dxa"/>
            <w:vAlign w:val="center"/>
          </w:tcPr>
          <w:p w14:paraId="3A3EB63F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5</w:t>
            </w:r>
            <w:r>
              <w:t>Tn</w:t>
            </w:r>
            <w:r w:rsidRPr="002F24E6">
              <w:t xml:space="preserve"> input library</w:t>
            </w:r>
          </w:p>
        </w:tc>
        <w:tc>
          <w:tcPr>
            <w:tcW w:w="1890" w:type="dxa"/>
            <w:vAlign w:val="center"/>
          </w:tcPr>
          <w:p w14:paraId="12E24FED" w14:textId="77777777" w:rsidR="003839A5" w:rsidRPr="002F24E6" w:rsidRDefault="003839A5" w:rsidP="003839A5">
            <w:r w:rsidRPr="002F24E6">
              <w:t>Caf1 input</w:t>
            </w:r>
          </w:p>
        </w:tc>
        <w:tc>
          <w:tcPr>
            <w:tcW w:w="1525" w:type="dxa"/>
            <w:vAlign w:val="center"/>
          </w:tcPr>
          <w:p w14:paraId="0F21040D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0 </w:t>
            </w:r>
          </w:p>
        </w:tc>
      </w:tr>
      <w:tr w:rsidR="003839A5" w:rsidRPr="002F24E6" w14:paraId="46A4DE63" w14:textId="77777777" w:rsidTr="003839A5">
        <w:tc>
          <w:tcPr>
            <w:tcW w:w="1615" w:type="dxa"/>
            <w:vAlign w:val="center"/>
          </w:tcPr>
          <w:p w14:paraId="5C0CE41E" w14:textId="77777777" w:rsidR="003839A5" w:rsidRPr="002F24E6" w:rsidRDefault="003839A5" w:rsidP="003839A5">
            <w:r w:rsidRPr="002F24E6">
              <w:t>YP475Tn4</w:t>
            </w:r>
          </w:p>
        </w:tc>
        <w:tc>
          <w:tcPr>
            <w:tcW w:w="4320" w:type="dxa"/>
            <w:vAlign w:val="center"/>
          </w:tcPr>
          <w:p w14:paraId="75982D69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5Tn Group 1</w:t>
            </w:r>
            <w:r w:rsidRPr="002F24E6">
              <w:rPr>
                <w:i/>
              </w:rPr>
              <w:t xml:space="preserve"> in vivo </w:t>
            </w:r>
            <w:r w:rsidRPr="002F24E6">
              <w:t xml:space="preserve">2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6A130AA1" w14:textId="77777777" w:rsidR="003839A5" w:rsidRPr="002F24E6" w:rsidRDefault="003839A5" w:rsidP="003839A5">
            <w:r w:rsidRPr="002F24E6">
              <w:t>Caf1 in vivo 1</w:t>
            </w:r>
          </w:p>
        </w:tc>
        <w:tc>
          <w:tcPr>
            <w:tcW w:w="1525" w:type="dxa"/>
            <w:vAlign w:val="center"/>
          </w:tcPr>
          <w:p w14:paraId="778BBB7F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1 </w:t>
            </w:r>
          </w:p>
        </w:tc>
      </w:tr>
      <w:tr w:rsidR="003839A5" w:rsidRPr="002F24E6" w14:paraId="7E177B70" w14:textId="77777777" w:rsidTr="003839A5">
        <w:tc>
          <w:tcPr>
            <w:tcW w:w="1615" w:type="dxa"/>
            <w:vAlign w:val="center"/>
          </w:tcPr>
          <w:p w14:paraId="3DF4617E" w14:textId="77777777" w:rsidR="003839A5" w:rsidRPr="002F24E6" w:rsidRDefault="003839A5" w:rsidP="003839A5">
            <w:r w:rsidRPr="002F24E6">
              <w:t>YP475Tn5</w:t>
            </w:r>
          </w:p>
        </w:tc>
        <w:tc>
          <w:tcPr>
            <w:tcW w:w="4320" w:type="dxa"/>
            <w:vAlign w:val="center"/>
          </w:tcPr>
          <w:p w14:paraId="634CFD55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5Tn Group 2</w:t>
            </w:r>
            <w:r w:rsidRPr="002F24E6">
              <w:rPr>
                <w:i/>
              </w:rPr>
              <w:t xml:space="preserve"> in vivo </w:t>
            </w:r>
            <w:r w:rsidRPr="002F24E6">
              <w:t xml:space="preserve">2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1B9F8890" w14:textId="77777777" w:rsidR="003839A5" w:rsidRPr="002F24E6" w:rsidRDefault="003839A5" w:rsidP="003839A5">
            <w:r w:rsidRPr="002F24E6">
              <w:t>Caf1 in vivo 2</w:t>
            </w:r>
          </w:p>
        </w:tc>
        <w:tc>
          <w:tcPr>
            <w:tcW w:w="1525" w:type="dxa"/>
            <w:vAlign w:val="center"/>
          </w:tcPr>
          <w:p w14:paraId="5246B841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2 </w:t>
            </w:r>
          </w:p>
        </w:tc>
      </w:tr>
      <w:tr w:rsidR="003839A5" w:rsidRPr="002F24E6" w14:paraId="4A4784A6" w14:textId="77777777" w:rsidTr="003839A5">
        <w:tc>
          <w:tcPr>
            <w:tcW w:w="1615" w:type="dxa"/>
            <w:vAlign w:val="center"/>
          </w:tcPr>
          <w:p w14:paraId="65E7721E" w14:textId="77777777" w:rsidR="003839A5" w:rsidRPr="002F24E6" w:rsidRDefault="003839A5" w:rsidP="003839A5">
            <w:r w:rsidRPr="002F24E6">
              <w:t>YP475Tn8</w:t>
            </w:r>
          </w:p>
        </w:tc>
        <w:tc>
          <w:tcPr>
            <w:tcW w:w="4320" w:type="dxa"/>
            <w:vAlign w:val="center"/>
          </w:tcPr>
          <w:p w14:paraId="7B11E19B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5Tn Group 1</w:t>
            </w:r>
            <w:r w:rsidRPr="002F24E6">
              <w:rPr>
                <w:i/>
              </w:rPr>
              <w:t xml:space="preserve"> in vivo </w:t>
            </w:r>
            <w:r w:rsidRPr="002F24E6">
              <w:t xml:space="preserve">3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7808E90C" w14:textId="77777777" w:rsidR="003839A5" w:rsidRPr="002F24E6" w:rsidRDefault="003839A5" w:rsidP="003839A5">
            <w:r w:rsidRPr="002F24E6">
              <w:t>Caf1 in vivo 3</w:t>
            </w:r>
          </w:p>
        </w:tc>
        <w:tc>
          <w:tcPr>
            <w:tcW w:w="1525" w:type="dxa"/>
            <w:vAlign w:val="center"/>
          </w:tcPr>
          <w:p w14:paraId="08E16760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3 </w:t>
            </w:r>
          </w:p>
        </w:tc>
      </w:tr>
      <w:tr w:rsidR="003839A5" w:rsidRPr="002F24E6" w14:paraId="5B4C4D35" w14:textId="77777777" w:rsidTr="003839A5">
        <w:tc>
          <w:tcPr>
            <w:tcW w:w="1615" w:type="dxa"/>
            <w:vAlign w:val="center"/>
          </w:tcPr>
          <w:p w14:paraId="34B8A5AE" w14:textId="77777777" w:rsidR="003839A5" w:rsidRPr="002F24E6" w:rsidRDefault="003839A5" w:rsidP="003839A5">
            <w:r w:rsidRPr="002F24E6">
              <w:t>YP475Tn9</w:t>
            </w:r>
          </w:p>
        </w:tc>
        <w:tc>
          <w:tcPr>
            <w:tcW w:w="4320" w:type="dxa"/>
            <w:vAlign w:val="center"/>
          </w:tcPr>
          <w:p w14:paraId="2AB8C1BB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5Tn Group 2</w:t>
            </w:r>
            <w:r w:rsidRPr="002F24E6">
              <w:rPr>
                <w:i/>
              </w:rPr>
              <w:t xml:space="preserve"> in vivo </w:t>
            </w:r>
            <w:r w:rsidRPr="002F24E6">
              <w:t xml:space="preserve">3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0CECDB48" w14:textId="77777777" w:rsidR="003839A5" w:rsidRPr="002F24E6" w:rsidRDefault="003839A5" w:rsidP="003839A5">
            <w:r w:rsidRPr="002F24E6">
              <w:t>Caf1 in vivo 4</w:t>
            </w:r>
          </w:p>
        </w:tc>
        <w:tc>
          <w:tcPr>
            <w:tcW w:w="1525" w:type="dxa"/>
            <w:vAlign w:val="center"/>
          </w:tcPr>
          <w:p w14:paraId="75A52368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4 </w:t>
            </w:r>
          </w:p>
        </w:tc>
      </w:tr>
      <w:tr w:rsidR="003839A5" w:rsidRPr="002F24E6" w14:paraId="2144CD3A" w14:textId="77777777" w:rsidTr="003839A5">
        <w:tc>
          <w:tcPr>
            <w:tcW w:w="1615" w:type="dxa"/>
            <w:vAlign w:val="center"/>
          </w:tcPr>
          <w:p w14:paraId="193AD0FC" w14:textId="77777777" w:rsidR="003839A5" w:rsidRPr="002F24E6" w:rsidRDefault="003839A5" w:rsidP="003839A5">
            <w:r w:rsidRPr="002F24E6">
              <w:t>YP475Tn6</w:t>
            </w:r>
          </w:p>
        </w:tc>
        <w:tc>
          <w:tcPr>
            <w:tcW w:w="4320" w:type="dxa"/>
            <w:vAlign w:val="center"/>
          </w:tcPr>
          <w:p w14:paraId="00700827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5Tn Group 1</w:t>
            </w:r>
            <w:r w:rsidRPr="002F24E6">
              <w:rPr>
                <w:i/>
              </w:rPr>
              <w:t xml:space="preserve"> in vitro </w:t>
            </w:r>
            <w:r w:rsidRPr="002F24E6">
              <w:t xml:space="preserve">2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64F560E9" w14:textId="77777777" w:rsidR="003839A5" w:rsidRPr="002F24E6" w:rsidRDefault="003839A5" w:rsidP="003839A5">
            <w:r w:rsidRPr="002F24E6">
              <w:t>Caf1 in vitro 1</w:t>
            </w:r>
          </w:p>
        </w:tc>
        <w:tc>
          <w:tcPr>
            <w:tcW w:w="1525" w:type="dxa"/>
            <w:vAlign w:val="center"/>
          </w:tcPr>
          <w:p w14:paraId="3493B2F2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5 </w:t>
            </w:r>
          </w:p>
        </w:tc>
      </w:tr>
      <w:tr w:rsidR="003839A5" w:rsidRPr="002F24E6" w14:paraId="181492B9" w14:textId="77777777" w:rsidTr="003839A5">
        <w:tc>
          <w:tcPr>
            <w:tcW w:w="1615" w:type="dxa"/>
            <w:vAlign w:val="center"/>
          </w:tcPr>
          <w:p w14:paraId="6781DF58" w14:textId="77777777" w:rsidR="003839A5" w:rsidRPr="002F24E6" w:rsidRDefault="003839A5" w:rsidP="003839A5">
            <w:r w:rsidRPr="002F24E6">
              <w:t>YP475Tn7</w:t>
            </w:r>
          </w:p>
        </w:tc>
        <w:tc>
          <w:tcPr>
            <w:tcW w:w="4320" w:type="dxa"/>
            <w:vAlign w:val="center"/>
          </w:tcPr>
          <w:p w14:paraId="7C62126D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5Tn Group 2</w:t>
            </w:r>
            <w:r w:rsidRPr="002F24E6">
              <w:rPr>
                <w:i/>
              </w:rPr>
              <w:t xml:space="preserve"> in vitro </w:t>
            </w:r>
            <w:r w:rsidRPr="002F24E6">
              <w:t xml:space="preserve">2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5969C92C" w14:textId="77777777" w:rsidR="003839A5" w:rsidRPr="002F24E6" w:rsidRDefault="003839A5" w:rsidP="003839A5">
            <w:r w:rsidRPr="002F24E6">
              <w:t>Caf1 in vitro 2</w:t>
            </w:r>
          </w:p>
        </w:tc>
        <w:tc>
          <w:tcPr>
            <w:tcW w:w="1525" w:type="dxa"/>
            <w:vAlign w:val="center"/>
          </w:tcPr>
          <w:p w14:paraId="4A577447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6</w:t>
            </w:r>
          </w:p>
        </w:tc>
      </w:tr>
      <w:tr w:rsidR="003839A5" w:rsidRPr="002F24E6" w14:paraId="05C6A49B" w14:textId="77777777" w:rsidTr="003839A5">
        <w:tc>
          <w:tcPr>
            <w:tcW w:w="1615" w:type="dxa"/>
            <w:vAlign w:val="center"/>
          </w:tcPr>
          <w:p w14:paraId="684D8F42" w14:textId="77777777" w:rsidR="003839A5" w:rsidRPr="002F24E6" w:rsidRDefault="003839A5" w:rsidP="003839A5">
            <w:r w:rsidRPr="002F24E6">
              <w:t>YP475Tn10</w:t>
            </w:r>
          </w:p>
        </w:tc>
        <w:tc>
          <w:tcPr>
            <w:tcW w:w="4320" w:type="dxa"/>
            <w:vAlign w:val="center"/>
          </w:tcPr>
          <w:p w14:paraId="027DBED5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>CO92 YP475Tn Group 1</w:t>
            </w:r>
            <w:r w:rsidRPr="002F24E6">
              <w:rPr>
                <w:i/>
              </w:rPr>
              <w:t xml:space="preserve"> in vitro </w:t>
            </w:r>
            <w:r w:rsidRPr="002F24E6">
              <w:t xml:space="preserve">3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2D0E9B6A" w14:textId="77777777" w:rsidR="003839A5" w:rsidRPr="002F24E6" w:rsidRDefault="003839A5" w:rsidP="003839A5">
            <w:r w:rsidRPr="002F24E6">
              <w:t>Caf1 in vitro 3</w:t>
            </w:r>
          </w:p>
        </w:tc>
        <w:tc>
          <w:tcPr>
            <w:tcW w:w="1525" w:type="dxa"/>
            <w:vAlign w:val="center"/>
          </w:tcPr>
          <w:p w14:paraId="246D0788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7 </w:t>
            </w:r>
          </w:p>
        </w:tc>
      </w:tr>
      <w:tr w:rsidR="003839A5" w:rsidRPr="002F24E6" w14:paraId="726E6856" w14:textId="77777777" w:rsidTr="003839A5">
        <w:tc>
          <w:tcPr>
            <w:tcW w:w="1615" w:type="dxa"/>
            <w:vAlign w:val="center"/>
          </w:tcPr>
          <w:p w14:paraId="30A58AA1" w14:textId="77777777" w:rsidR="003839A5" w:rsidRPr="002F24E6" w:rsidRDefault="003839A5" w:rsidP="003839A5">
            <w:r w:rsidRPr="002F24E6">
              <w:t>YP475Tn11</w:t>
            </w:r>
          </w:p>
        </w:tc>
        <w:tc>
          <w:tcPr>
            <w:tcW w:w="4320" w:type="dxa"/>
            <w:vAlign w:val="center"/>
          </w:tcPr>
          <w:p w14:paraId="59C3FE6E" w14:textId="77777777" w:rsidR="003839A5" w:rsidRPr="002F24E6" w:rsidRDefault="003839A5" w:rsidP="003839A5">
            <w:r w:rsidRPr="002F24E6">
              <w:rPr>
                <w:i/>
              </w:rPr>
              <w:t xml:space="preserve">Y. pestis </w:t>
            </w:r>
            <w:r w:rsidRPr="002F24E6">
              <w:t xml:space="preserve">CO92 YP475Tn Group 2 </w:t>
            </w:r>
            <w:r w:rsidRPr="002F24E6">
              <w:rPr>
                <w:i/>
              </w:rPr>
              <w:t xml:space="preserve">in vitro </w:t>
            </w:r>
            <w:r w:rsidRPr="002F24E6">
              <w:t xml:space="preserve">3 rounds </w:t>
            </w:r>
            <w:r>
              <w:t>enrichment</w:t>
            </w:r>
            <w:r w:rsidRPr="002F24E6">
              <w:t xml:space="preserve"> </w:t>
            </w:r>
          </w:p>
        </w:tc>
        <w:tc>
          <w:tcPr>
            <w:tcW w:w="1890" w:type="dxa"/>
            <w:vAlign w:val="center"/>
          </w:tcPr>
          <w:p w14:paraId="4F04A7CA" w14:textId="77777777" w:rsidR="003839A5" w:rsidRPr="002F24E6" w:rsidRDefault="003839A5" w:rsidP="003839A5">
            <w:r w:rsidRPr="002F24E6">
              <w:t>Caf1 in vitro 4</w:t>
            </w:r>
          </w:p>
        </w:tc>
        <w:tc>
          <w:tcPr>
            <w:tcW w:w="1525" w:type="dxa"/>
            <w:vAlign w:val="center"/>
          </w:tcPr>
          <w:p w14:paraId="00A5C475" w14:textId="77777777" w:rsidR="003839A5" w:rsidRPr="002F24E6" w:rsidRDefault="003839A5" w:rsidP="003839A5">
            <w:proofErr w:type="spellStart"/>
            <w:r w:rsidRPr="002F24E6">
              <w:rPr>
                <w:color w:val="000000"/>
              </w:rPr>
              <w:t>pcr</w:t>
            </w:r>
            <w:proofErr w:type="spellEnd"/>
            <w:r w:rsidRPr="002F24E6">
              <w:rPr>
                <w:color w:val="000000"/>
              </w:rPr>
              <w:t xml:space="preserve"> primer, index 18 </w:t>
            </w:r>
          </w:p>
        </w:tc>
      </w:tr>
    </w:tbl>
    <w:p w14:paraId="14BADD88" w14:textId="77777777" w:rsidR="00AE08AE" w:rsidRDefault="00AE08AE" w:rsidP="00AE08AE"/>
    <w:p w14:paraId="18020904" w14:textId="1C2F77E1" w:rsidR="00AE08AE" w:rsidRDefault="00AE08AE" w:rsidP="00AE08AE"/>
    <w:p w14:paraId="7AA1FC96" w14:textId="77777777" w:rsidR="00AE08AE" w:rsidRPr="002F24E6" w:rsidRDefault="00AE08AE" w:rsidP="00AE08AE"/>
    <w:p w14:paraId="573EA25E" w14:textId="77777777" w:rsidR="00AE08AE" w:rsidRPr="002F24E6" w:rsidRDefault="00AE08AE" w:rsidP="00AE08AE"/>
    <w:bookmarkStart w:id="0" w:name="_GoBack"/>
    <w:bookmarkEnd w:id="0"/>
    <w:p w14:paraId="3C128E94" w14:textId="3A6DA2A4" w:rsidR="00B0563F" w:rsidRPr="003839A5" w:rsidRDefault="00B0563F">
      <w:r>
        <w:rPr>
          <w:b/>
        </w:rPr>
        <w:fldChar w:fldCharType="begin"/>
      </w:r>
      <w:r>
        <w:rPr>
          <w:b/>
        </w:rPr>
        <w:instrText xml:space="preserve"> ADDIN PAPERS2_CITATIONS &lt;papers2_bibliography/&gt;</w:instrText>
      </w:r>
      <w:r>
        <w:rPr>
          <w:b/>
        </w:rPr>
        <w:fldChar w:fldCharType="end"/>
      </w:r>
    </w:p>
    <w:sectPr w:rsidR="00B0563F" w:rsidRPr="003839A5" w:rsidSect="00075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AE"/>
    <w:rsid w:val="00075FF2"/>
    <w:rsid w:val="000C435A"/>
    <w:rsid w:val="00256BBA"/>
    <w:rsid w:val="00340C82"/>
    <w:rsid w:val="003839A5"/>
    <w:rsid w:val="003B3762"/>
    <w:rsid w:val="00452F09"/>
    <w:rsid w:val="00506814"/>
    <w:rsid w:val="00510D22"/>
    <w:rsid w:val="005C171A"/>
    <w:rsid w:val="00662C13"/>
    <w:rsid w:val="007143CE"/>
    <w:rsid w:val="00747CA4"/>
    <w:rsid w:val="00836C7D"/>
    <w:rsid w:val="008D109F"/>
    <w:rsid w:val="00A678CF"/>
    <w:rsid w:val="00AE08AE"/>
    <w:rsid w:val="00B0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CAC6"/>
  <w15:chartTrackingRefBased/>
  <w15:docId w15:val="{31E1310F-DA16-7A40-87AF-228C44CE1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08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16T02:59:00Z</dcterms:created>
  <dcterms:modified xsi:type="dcterms:W3CDTF">2020-07-1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21"/&gt;&lt;count citations="6" publications="4"/&gt;&lt;/info&gt;PAPERS2_INFO_END</vt:lpwstr>
  </property>
</Properties>
</file>